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44704" w14:textId="77777777" w:rsidR="00B71012" w:rsidRDefault="00B71012" w:rsidP="00B71012">
      <w:pPr>
        <w:pStyle w:val="Heading1"/>
        <w:rPr>
          <w:lang w:val="en-GB"/>
        </w:rPr>
      </w:pPr>
      <w:bookmarkStart w:id="0" w:name="_GoBack"/>
      <w:bookmarkEnd w:id="0"/>
      <w:r>
        <w:rPr>
          <w:lang w:val="en-GB"/>
        </w:rPr>
        <w:t>Additional file 2 – Follow-up questionnaire</w:t>
      </w:r>
    </w:p>
    <w:p w14:paraId="53E7F603" w14:textId="77777777" w:rsidR="00B71012" w:rsidRPr="00BC0411" w:rsidRDefault="00B71012" w:rsidP="00B71012">
      <w:pPr>
        <w:rPr>
          <w:lang w:val="en-US"/>
        </w:rPr>
      </w:pPr>
      <w:r w:rsidRPr="00BC0411">
        <w:rPr>
          <w:lang w:val="en-US"/>
        </w:rPr>
        <w:t xml:space="preserve">Thank you for filling </w:t>
      </w:r>
      <w:r>
        <w:rPr>
          <w:lang w:val="en-US"/>
        </w:rPr>
        <w:t>out yet another</w:t>
      </w:r>
      <w:r w:rsidRPr="00BC0411">
        <w:rPr>
          <w:lang w:val="en-US"/>
        </w:rPr>
        <w:t xml:space="preserve"> questionnaire.</w:t>
      </w:r>
    </w:p>
    <w:p w14:paraId="04D5C276" w14:textId="77777777" w:rsidR="00B71012" w:rsidRDefault="00B71012" w:rsidP="00B71012">
      <w:pPr>
        <w:rPr>
          <w:lang w:val="en-US"/>
        </w:rPr>
      </w:pPr>
      <w:r>
        <w:rPr>
          <w:lang w:val="en-US"/>
        </w:rPr>
        <w:t xml:space="preserve">The questionnaire consists of </w:t>
      </w:r>
      <w:proofErr w:type="gramStart"/>
      <w:r>
        <w:rPr>
          <w:lang w:val="en-US"/>
        </w:rPr>
        <w:t>4</w:t>
      </w:r>
      <w:proofErr w:type="gramEnd"/>
      <w:r>
        <w:rPr>
          <w:lang w:val="en-US"/>
        </w:rPr>
        <w:t xml:space="preserve"> pages. Each page contains 3 – 16 questions, to which we kindly ask you to respond. You will see that some of the questions are identical to those posed in former questionnaire; this is quite intended. Other questions are new. </w:t>
      </w:r>
    </w:p>
    <w:p w14:paraId="1791D587" w14:textId="77777777" w:rsidR="00B71012" w:rsidRDefault="00B71012" w:rsidP="00B71012">
      <w:pPr>
        <w:rPr>
          <w:b/>
          <w:lang w:val="en-US"/>
        </w:rPr>
      </w:pPr>
      <w:r>
        <w:rPr>
          <w:b/>
          <w:lang w:val="en-US"/>
        </w:rPr>
        <w:t>Thank you for your cooperation.</w:t>
      </w:r>
    </w:p>
    <w:p w14:paraId="2CAEA9DC" w14:textId="77777777" w:rsidR="00B71012" w:rsidRDefault="00B71012" w:rsidP="00B71012">
      <w:pPr>
        <w:rPr>
          <w:lang w:val="en-US"/>
        </w:rPr>
      </w:pP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1250"/>
        <w:gridCol w:w="1251"/>
        <w:gridCol w:w="1250"/>
        <w:gridCol w:w="1251"/>
        <w:gridCol w:w="1465"/>
      </w:tblGrid>
      <w:tr w:rsidR="00B71012" w:rsidRPr="00484EE3" w14:paraId="2637BF4A" w14:textId="77777777" w:rsidTr="00B71012">
        <w:trPr>
          <w:trHeight w:hRule="exact" w:val="926"/>
          <w:jc w:val="center"/>
        </w:trPr>
        <w:tc>
          <w:tcPr>
            <w:tcW w:w="10738" w:type="dxa"/>
            <w:gridSpan w:val="6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B728AD" w14:textId="77777777" w:rsidR="00B71012" w:rsidRDefault="00B71012" w:rsidP="00B71012">
            <w:pPr>
              <w:rPr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 xml:space="preserve">Below you will find 7 statements. Please respond based on your actual knowledge without finding the answers on the internet or similar. </w:t>
            </w:r>
          </w:p>
          <w:p w14:paraId="64A040D3" w14:textId="77777777" w:rsidR="00B71012" w:rsidRPr="00BC0411" w:rsidRDefault="00B71012" w:rsidP="00B71012">
            <w:pPr>
              <w:rPr>
                <w:lang w:val="en-US"/>
              </w:rPr>
            </w:pPr>
          </w:p>
          <w:p w14:paraId="72E3BF88" w14:textId="77777777" w:rsidR="00B71012" w:rsidRPr="001A7651" w:rsidRDefault="00B71012" w:rsidP="00B71012">
            <w:pPr>
              <w:rPr>
                <w:b/>
                <w:szCs w:val="18"/>
                <w:lang w:val="en-US"/>
              </w:rPr>
            </w:pPr>
          </w:p>
        </w:tc>
      </w:tr>
      <w:tr w:rsidR="00B71012" w:rsidRPr="004613D8" w14:paraId="61262AC1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B24F87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rectal cancer is often triggered by a scratch in rectum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A1B91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1947B44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DADAD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0AFB1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094EB09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D95C8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BFB8C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29208F4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3CE98081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430748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out of 20-25 people will be diagnosed with colorectal cancer before the age of 75 years 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67B0E7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69E7366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20318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19669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758127B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6DE4DC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959EC0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19C1DA8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271FE148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F39A52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 is possible to have an undetected colorectal cancer for a longer period of time without having any symptoms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74243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329F19F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B30E0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2E672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3B3834F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6557E0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8D02A7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74F99D9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03C78585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1253D0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nly people having symptoms of colorectal cancer can participate in  screening 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25FF1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33B72B5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0634E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2806F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5C9F058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A495F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19F0D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0239F062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148D9950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59EF5A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ou will have to go to the doctor, if you have symptoms of colorectal cancer, although the screening result did not detect any blood in the stool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40045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2BF4229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E0B37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5161D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1F23B39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ACDE0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CF75C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1AE66A6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6CCFED1E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3F5101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in the stool is an obvious sign of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135D0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48E4517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17567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5D118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49777E6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382A9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C6335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67ACD76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477E3359" w14:textId="77777777" w:rsidTr="00B71012">
        <w:trPr>
          <w:jc w:val="center"/>
        </w:trPr>
        <w:tc>
          <w:tcPr>
            <w:tcW w:w="427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C89746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dominal pain and altered bowel habits may be symptoms of colorectal cancer</w:t>
            </w:r>
          </w:p>
        </w:tc>
        <w:tc>
          <w:tcPr>
            <w:tcW w:w="1250" w:type="dxa"/>
            <w:tcBorders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60508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02FE9E92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15F1B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E81AC2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5C57644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B010C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7F7EB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762D6B6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</w:tbl>
    <w:p w14:paraId="67E25CCA" w14:textId="77777777" w:rsidR="00B71012" w:rsidRPr="00BC0411" w:rsidRDefault="00B71012" w:rsidP="00B71012">
      <w:pPr>
        <w:rPr>
          <w:lang w:val="en-US"/>
        </w:rPr>
      </w:pP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1250"/>
        <w:gridCol w:w="1251"/>
        <w:gridCol w:w="1250"/>
        <w:gridCol w:w="1251"/>
        <w:gridCol w:w="1465"/>
      </w:tblGrid>
      <w:tr w:rsidR="00B71012" w:rsidRPr="00484EE3" w14:paraId="335337A1" w14:textId="77777777" w:rsidTr="00B71012">
        <w:trPr>
          <w:trHeight w:hRule="exact" w:val="397"/>
          <w:jc w:val="center"/>
        </w:trPr>
        <w:tc>
          <w:tcPr>
            <w:tcW w:w="10738" w:type="dxa"/>
            <w:gridSpan w:val="6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0E8D64" w14:textId="77777777" w:rsidR="00B71012" w:rsidRPr="001A7651" w:rsidRDefault="00B71012" w:rsidP="00B71012">
            <w:pPr>
              <w:rPr>
                <w:b/>
                <w:szCs w:val="18"/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>The below 3 questions concern your thoughts about colorectal cancer</w:t>
            </w:r>
          </w:p>
        </w:tc>
      </w:tr>
      <w:tr w:rsidR="00B71012" w:rsidRPr="004613D8" w14:paraId="354CDA8D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89F089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become worried when I think about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DD7177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2256B6D4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73B0994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8F48CA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C509D5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7A17136E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6251681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6813CB7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719781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52CE12B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46B0008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11B214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66E9A472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C569AE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1827D6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124D5C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172E93F2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70EE765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073FCA9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151B16" w14:paraId="11D1FF0C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69342E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become scared when I think about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03A433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09BF0A0E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00F1602E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470374D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A540EE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60B8C8F2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C01C7A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B542B8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17A5AD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713BB570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AAC707E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644D57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76F7EBF4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023D85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A2E6BD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EB53AD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3BF5B50B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C2F2C6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8C67DB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0A5A4B30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3224DC" w14:textId="77777777" w:rsidR="00B71012" w:rsidRPr="00570A0B" w:rsidRDefault="00B71012" w:rsidP="00882C8C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am concerned that colorectal cancer is detected if I participate in screening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BCD9EC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0E010FF3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9CD8F4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3DFD905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986B99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49649350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32744FE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3329798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28F801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13BF19C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54CB1D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4FA169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2BEFE8E0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DC5A7E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2C70A2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DE6890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075E650F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4B57B6F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7F12ABE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</w:tbl>
    <w:p w14:paraId="45032ACF" w14:textId="77777777" w:rsidR="00B71012" w:rsidRDefault="00B71012" w:rsidP="00B71012">
      <w:pPr>
        <w:pStyle w:val="ListParagraph"/>
        <w:ind w:left="0"/>
      </w:pPr>
    </w:p>
    <w:p w14:paraId="258E0DC9" w14:textId="33992BD3" w:rsidR="00B71012" w:rsidRDefault="00EB3520" w:rsidP="00B71012">
      <w:pPr>
        <w:spacing w:line="276" w:lineRule="auto"/>
        <w:rPr>
          <w:lang w:val="en-US"/>
        </w:rPr>
      </w:pPr>
      <w:r>
        <w:rPr>
          <w:lang w:val="en-US"/>
        </w:rPr>
        <w:lastRenderedPageBreak/>
        <w:t xml:space="preserve">Questions 11-14 comprise the four items of the attitudes scale presented by Marteau et al </w:t>
      </w:r>
      <w:r w:rsidR="00D77A9D">
        <w:rPr>
          <w:rFonts w:ascii="Verdana" w:hAnsi="Verdana"/>
          <w:lang w:val="en-US"/>
        </w:rPr>
        <w:t>[34]</w:t>
      </w:r>
      <w:r>
        <w:rPr>
          <w:lang w:val="en-US"/>
        </w:rPr>
        <w:t>.</w:t>
      </w:r>
    </w:p>
    <w:p w14:paraId="78343C0C" w14:textId="36B07F38" w:rsidR="00EB3520" w:rsidRDefault="00EB3520" w:rsidP="00B71012">
      <w:pPr>
        <w:spacing w:line="276" w:lineRule="auto"/>
        <w:rPr>
          <w:lang w:val="en-US"/>
        </w:rPr>
      </w:pPr>
      <w:r>
        <w:rPr>
          <w:lang w:val="en-US"/>
        </w:rPr>
        <w:t xml:space="preserve">Questions 15-30 comprise the 16 items of the decisional conflict scale </w:t>
      </w:r>
      <w:r w:rsidR="00D77A9D">
        <w:rPr>
          <w:rFonts w:ascii="Verdana" w:hAnsi="Verdana"/>
          <w:lang w:val="en-US"/>
        </w:rPr>
        <w:t>[37]</w:t>
      </w:r>
      <w:r>
        <w:rPr>
          <w:lang w:val="en-US"/>
        </w:rPr>
        <w:t>.</w:t>
      </w:r>
    </w:p>
    <w:p w14:paraId="0C44D4A7" w14:textId="5F5B6E7A" w:rsidR="00B90395" w:rsidRDefault="00B90395" w:rsidP="00B71012">
      <w:pPr>
        <w:spacing w:line="276" w:lineRule="auto"/>
        <w:rPr>
          <w:lang w:val="en-US"/>
        </w:rPr>
      </w:pPr>
      <w:r>
        <w:rPr>
          <w:lang w:val="en-US"/>
        </w:rPr>
        <w:t xml:space="preserve">Citizens receiving the </w:t>
      </w:r>
      <w:r w:rsidR="00221894">
        <w:rPr>
          <w:lang w:val="en-US"/>
        </w:rPr>
        <w:t>decision aid</w:t>
      </w:r>
      <w:r>
        <w:rPr>
          <w:lang w:val="en-US"/>
        </w:rPr>
        <w:t>:</w:t>
      </w: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1250"/>
        <w:gridCol w:w="1251"/>
        <w:gridCol w:w="1250"/>
        <w:gridCol w:w="1251"/>
        <w:gridCol w:w="1465"/>
      </w:tblGrid>
      <w:tr w:rsidR="00B90395" w:rsidRPr="00484EE3" w14:paraId="1855AFB1" w14:textId="77777777" w:rsidTr="00B90395">
        <w:trPr>
          <w:trHeight w:hRule="exact" w:val="752"/>
          <w:jc w:val="center"/>
        </w:trPr>
        <w:tc>
          <w:tcPr>
            <w:tcW w:w="10738" w:type="dxa"/>
            <w:gridSpan w:val="6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1B6378" w14:textId="77777777" w:rsidR="00B90395" w:rsidRDefault="00B90395" w:rsidP="00B90395">
            <w:pPr>
              <w:rPr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>You have received a link for an alternative information material regarding bowel cancer screening.</w:t>
            </w:r>
          </w:p>
          <w:p w14:paraId="59792A39" w14:textId="50684727" w:rsidR="00B90395" w:rsidRPr="00B90395" w:rsidRDefault="00B90395" w:rsidP="00B90395">
            <w:pPr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0E6994">
              <w:rPr>
                <w:lang w:val="en-US"/>
              </w:rPr>
              <w:t>last questions are about this information material.</w:t>
            </w:r>
          </w:p>
        </w:tc>
      </w:tr>
      <w:tr w:rsidR="00B90395" w:rsidRPr="004613D8" w14:paraId="03CE8335" w14:textId="77777777" w:rsidTr="00582B27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41CAC1" w14:textId="3F29C575" w:rsidR="00B90395" w:rsidRPr="00570A0B" w:rsidRDefault="000E6994" w:rsidP="000E6994">
            <w:pPr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d you use the link you received?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0C2375" w14:textId="30C801EF" w:rsidR="00B90395" w:rsidRDefault="000E6994" w:rsidP="00582B2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  <w:p w14:paraId="21B91513" w14:textId="77777777" w:rsidR="00B90395" w:rsidRDefault="00B90395" w:rsidP="00582B27">
            <w:pPr>
              <w:jc w:val="center"/>
              <w:rPr>
                <w:sz w:val="14"/>
                <w:szCs w:val="14"/>
              </w:rPr>
            </w:pPr>
          </w:p>
          <w:p w14:paraId="546A3E03" w14:textId="77777777" w:rsidR="00B90395" w:rsidRPr="004613D8" w:rsidRDefault="00B90395" w:rsidP="00582B27">
            <w:pPr>
              <w:jc w:val="center"/>
              <w:rPr>
                <w:sz w:val="14"/>
                <w:szCs w:val="14"/>
              </w:rPr>
            </w:pPr>
          </w:p>
          <w:p w14:paraId="0AD9D734" w14:textId="77777777" w:rsidR="00B90395" w:rsidRPr="004613D8" w:rsidRDefault="00B90395" w:rsidP="00582B27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973909" w14:textId="7DB78F38" w:rsidR="00B90395" w:rsidRPr="004613D8" w:rsidRDefault="00B90395" w:rsidP="00582B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73E902" w14:textId="2312564A" w:rsidR="00B90395" w:rsidRDefault="000E6994" w:rsidP="00582B2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  <w:p w14:paraId="640AEE3C" w14:textId="77777777" w:rsidR="000E6994" w:rsidRDefault="000E6994" w:rsidP="00582B27">
            <w:pPr>
              <w:jc w:val="center"/>
              <w:rPr>
                <w:sz w:val="14"/>
                <w:szCs w:val="14"/>
              </w:rPr>
            </w:pPr>
          </w:p>
          <w:p w14:paraId="5BBECA4A" w14:textId="77777777" w:rsidR="00B90395" w:rsidRPr="004613D8" w:rsidRDefault="00B90395" w:rsidP="00582B27">
            <w:pPr>
              <w:jc w:val="center"/>
              <w:rPr>
                <w:sz w:val="14"/>
                <w:szCs w:val="14"/>
              </w:rPr>
            </w:pPr>
          </w:p>
          <w:p w14:paraId="41636D8C" w14:textId="77777777" w:rsidR="00B90395" w:rsidRPr="004613D8" w:rsidRDefault="00B90395" w:rsidP="00582B27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4074D5" w14:textId="233D3218" w:rsidR="00B90395" w:rsidRPr="004613D8" w:rsidRDefault="00B90395" w:rsidP="00582B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883E66" w14:textId="3C47A2CC" w:rsidR="00B90395" w:rsidRPr="004613D8" w:rsidRDefault="00B90395" w:rsidP="00582B27">
            <w:pPr>
              <w:jc w:val="center"/>
              <w:rPr>
                <w:sz w:val="14"/>
                <w:szCs w:val="14"/>
              </w:rPr>
            </w:pPr>
          </w:p>
        </w:tc>
      </w:tr>
      <w:tr w:rsidR="000E6994" w:rsidRPr="000E6994" w14:paraId="677A41D3" w14:textId="77777777" w:rsidTr="00582B27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8C4BEB" w14:textId="1191EBC5" w:rsidR="000E6994" w:rsidRPr="00570A0B" w:rsidRDefault="000E6994" w:rsidP="000E6994">
            <w:pPr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you have any comments regarding the information material, please feel free to provide them here:</w:t>
            </w:r>
          </w:p>
        </w:tc>
        <w:tc>
          <w:tcPr>
            <w:tcW w:w="6467" w:type="dxa"/>
            <w:gridSpan w:val="5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4DAE0D" w14:textId="77777777" w:rsidR="000E6994" w:rsidRDefault="000E6994" w:rsidP="00582B27">
            <w:pPr>
              <w:jc w:val="center"/>
              <w:rPr>
                <w:sz w:val="14"/>
                <w:szCs w:val="14"/>
                <w:lang w:val="en-US"/>
              </w:rPr>
            </w:pPr>
          </w:p>
          <w:p w14:paraId="581B0CC0" w14:textId="77777777" w:rsidR="000E6994" w:rsidRDefault="000E6994" w:rsidP="00582B27">
            <w:pPr>
              <w:jc w:val="center"/>
              <w:rPr>
                <w:sz w:val="14"/>
                <w:szCs w:val="14"/>
                <w:lang w:val="en-US"/>
              </w:rPr>
            </w:pPr>
          </w:p>
          <w:p w14:paraId="4D3E3B6A" w14:textId="20C50E79" w:rsidR="000E6994" w:rsidRPr="000E6994" w:rsidRDefault="000E6994" w:rsidP="00582B2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________________________________________________________________</w:t>
            </w:r>
          </w:p>
        </w:tc>
      </w:tr>
      <w:tr w:rsidR="000E6994" w:rsidRPr="000E6994" w14:paraId="41407C41" w14:textId="77777777" w:rsidTr="00582B27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3C2034" w14:textId="350AF4A7" w:rsidR="000E6994" w:rsidRPr="00570A0B" w:rsidRDefault="000E6994" w:rsidP="000E6994">
            <w:pPr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you have any comments regarding the questionnaire, please feel free to provide them here:</w:t>
            </w:r>
          </w:p>
        </w:tc>
        <w:tc>
          <w:tcPr>
            <w:tcW w:w="6467" w:type="dxa"/>
            <w:gridSpan w:val="5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9DBEAA" w14:textId="77777777" w:rsidR="000E6994" w:rsidRDefault="000E6994" w:rsidP="00582B27">
            <w:pPr>
              <w:jc w:val="center"/>
              <w:rPr>
                <w:sz w:val="14"/>
                <w:szCs w:val="14"/>
                <w:lang w:val="en-US"/>
              </w:rPr>
            </w:pPr>
          </w:p>
          <w:p w14:paraId="71A86150" w14:textId="77777777" w:rsidR="000E6994" w:rsidRDefault="000E6994" w:rsidP="00582B27">
            <w:pPr>
              <w:jc w:val="center"/>
              <w:rPr>
                <w:sz w:val="14"/>
                <w:szCs w:val="14"/>
                <w:lang w:val="en-US"/>
              </w:rPr>
            </w:pPr>
          </w:p>
          <w:p w14:paraId="4F566A7F" w14:textId="63AA26EE" w:rsidR="000E6994" w:rsidRPr="000E6994" w:rsidRDefault="000E6994" w:rsidP="00582B2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________________________________________________________________</w:t>
            </w:r>
          </w:p>
        </w:tc>
      </w:tr>
    </w:tbl>
    <w:p w14:paraId="4C2B6B0C" w14:textId="77777777" w:rsidR="00EB3520" w:rsidRDefault="00EB3520" w:rsidP="00B71012">
      <w:pPr>
        <w:spacing w:line="276" w:lineRule="auto"/>
        <w:rPr>
          <w:lang w:val="en-US"/>
        </w:rPr>
      </w:pPr>
    </w:p>
    <w:p w14:paraId="00C03A02" w14:textId="2A2D0479" w:rsidR="00B90395" w:rsidRDefault="00B90395" w:rsidP="00B71012">
      <w:pPr>
        <w:spacing w:line="276" w:lineRule="auto"/>
        <w:rPr>
          <w:lang w:val="en-US"/>
        </w:rPr>
      </w:pPr>
      <w:r>
        <w:rPr>
          <w:lang w:val="en-US"/>
        </w:rPr>
        <w:t xml:space="preserve">Citizens not receiving the </w:t>
      </w:r>
      <w:r w:rsidR="00221894">
        <w:rPr>
          <w:lang w:val="en-US"/>
        </w:rPr>
        <w:t>decision aid</w:t>
      </w:r>
      <w:r>
        <w:rPr>
          <w:lang w:val="en-US"/>
        </w:rPr>
        <w:t>:</w:t>
      </w: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6467"/>
      </w:tblGrid>
      <w:tr w:rsidR="00B90395" w:rsidRPr="00484EE3" w14:paraId="49262FFC" w14:textId="77777777" w:rsidTr="00582B27">
        <w:trPr>
          <w:trHeight w:hRule="exact" w:val="397"/>
          <w:jc w:val="center"/>
        </w:trPr>
        <w:tc>
          <w:tcPr>
            <w:tcW w:w="10738" w:type="dxa"/>
            <w:gridSpan w:val="2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B79044" w14:textId="066ABB81" w:rsidR="00B90395" w:rsidRPr="001A7651" w:rsidRDefault="00B90395" w:rsidP="00B90395">
            <w:pPr>
              <w:rPr>
                <w:b/>
                <w:szCs w:val="18"/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>In this page, you have the opportunity to comment on the questionnaire</w:t>
            </w:r>
          </w:p>
        </w:tc>
      </w:tr>
      <w:tr w:rsidR="00B90395" w:rsidRPr="00B90395" w14:paraId="1DE9453C" w14:textId="77777777" w:rsidTr="00582B27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0BA1A0" w14:textId="46B7DF59" w:rsidR="00B90395" w:rsidRPr="00570A0B" w:rsidRDefault="00B90395" w:rsidP="00B90395">
            <w:pPr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you have any comments regarding the questionnaire, please feel free to provide them here:</w:t>
            </w:r>
          </w:p>
        </w:tc>
        <w:tc>
          <w:tcPr>
            <w:tcW w:w="646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61BB4A" w14:textId="77777777" w:rsidR="00B90395" w:rsidRDefault="00B90395" w:rsidP="00582B27">
            <w:pPr>
              <w:jc w:val="center"/>
              <w:rPr>
                <w:sz w:val="14"/>
                <w:szCs w:val="14"/>
                <w:lang w:val="en-US"/>
              </w:rPr>
            </w:pPr>
          </w:p>
          <w:p w14:paraId="1A820C02" w14:textId="77777777" w:rsidR="00B90395" w:rsidRDefault="00B90395" w:rsidP="00582B27">
            <w:pPr>
              <w:jc w:val="center"/>
              <w:rPr>
                <w:sz w:val="14"/>
                <w:szCs w:val="14"/>
                <w:lang w:val="en-US"/>
              </w:rPr>
            </w:pPr>
          </w:p>
          <w:p w14:paraId="4614901B" w14:textId="441B0393" w:rsidR="00B90395" w:rsidRPr="00B90395" w:rsidRDefault="00B90395" w:rsidP="00582B2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________________________________________________________________</w:t>
            </w:r>
          </w:p>
        </w:tc>
      </w:tr>
    </w:tbl>
    <w:p w14:paraId="7EA8E154" w14:textId="77777777" w:rsidR="00B90395" w:rsidRPr="00EB3520" w:rsidRDefault="00B90395" w:rsidP="00B71012">
      <w:pPr>
        <w:spacing w:line="276" w:lineRule="auto"/>
        <w:rPr>
          <w:lang w:val="en-US"/>
        </w:rPr>
      </w:pPr>
    </w:p>
    <w:p w14:paraId="0C6D4723" w14:textId="43E1964B" w:rsidR="00D77A9D" w:rsidRDefault="00B71012" w:rsidP="00594E11">
      <w:pPr>
        <w:spacing w:line="276" w:lineRule="auto"/>
        <w:rPr>
          <w:b/>
          <w:lang w:val="en-US"/>
        </w:rPr>
      </w:pPr>
      <w:r w:rsidRPr="00CD2694">
        <w:rPr>
          <w:b/>
          <w:lang w:val="en-US"/>
        </w:rPr>
        <w:t xml:space="preserve">When </w:t>
      </w:r>
      <w:r w:rsidR="000E6994">
        <w:rPr>
          <w:b/>
          <w:lang w:val="en-US"/>
        </w:rPr>
        <w:t xml:space="preserve">you </w:t>
      </w:r>
      <w:r w:rsidRPr="00CD2694">
        <w:rPr>
          <w:b/>
          <w:lang w:val="en-US"/>
        </w:rPr>
        <w:t>hav</w:t>
      </w:r>
      <w:r w:rsidR="000E6994">
        <w:rPr>
          <w:b/>
          <w:lang w:val="en-US"/>
        </w:rPr>
        <w:t>e</w:t>
      </w:r>
      <w:r w:rsidRPr="00CD2694">
        <w:rPr>
          <w:b/>
          <w:lang w:val="en-US"/>
        </w:rPr>
        <w:t xml:space="preserve"> completed the questionnaire, please press "S</w:t>
      </w:r>
      <w:r w:rsidR="000E6994">
        <w:rPr>
          <w:b/>
          <w:lang w:val="en-US"/>
        </w:rPr>
        <w:t>ubmit</w:t>
      </w:r>
      <w:r w:rsidRPr="00CD2694">
        <w:rPr>
          <w:b/>
          <w:lang w:val="en-US"/>
        </w:rPr>
        <w:t>".</w:t>
      </w:r>
    </w:p>
    <w:p w14:paraId="404F8F51" w14:textId="2AD4AFD0" w:rsidR="00484EE3" w:rsidRPr="00395A88" w:rsidRDefault="00484EE3" w:rsidP="00594E11">
      <w:pPr>
        <w:spacing w:line="276" w:lineRule="auto"/>
        <w:rPr>
          <w:lang w:val="en-GB"/>
        </w:rPr>
      </w:pPr>
      <w:r>
        <w:rPr>
          <w:lang w:val="en-GB"/>
        </w:rPr>
        <w:t>-</w:t>
      </w:r>
    </w:p>
    <w:sectPr w:rsidR="00484EE3" w:rsidRPr="00395A88" w:rsidSect="00977677">
      <w:footerReference w:type="default" r:id="rId9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C5198A" w15:done="0"/>
  <w15:commentEx w15:paraId="68461FB1" w15:done="0"/>
  <w15:commentEx w15:paraId="399A6751" w15:done="0"/>
  <w15:commentEx w15:paraId="380ACE78" w15:done="0"/>
  <w15:commentEx w15:paraId="02B03A83" w15:done="0"/>
  <w15:commentEx w15:paraId="3F0F5A7D" w15:done="0"/>
  <w15:commentEx w15:paraId="6C6ECC72" w15:done="0"/>
  <w15:commentEx w15:paraId="17C2B0A9" w15:done="0"/>
  <w15:commentEx w15:paraId="5A0C3358" w15:done="0"/>
  <w15:commentEx w15:paraId="4A877699" w15:done="0"/>
  <w15:commentEx w15:paraId="09F2DC50" w15:done="0"/>
  <w15:commentEx w15:paraId="24B1911C" w15:done="0"/>
  <w15:commentEx w15:paraId="786B563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4E66D" w14:textId="77777777" w:rsidR="00221894" w:rsidRDefault="00221894" w:rsidP="00563A99">
      <w:pPr>
        <w:spacing w:after="0"/>
      </w:pPr>
      <w:r>
        <w:separator/>
      </w:r>
    </w:p>
  </w:endnote>
  <w:endnote w:type="continuationSeparator" w:id="0">
    <w:p w14:paraId="4C9E6AAD" w14:textId="77777777" w:rsidR="00221894" w:rsidRDefault="00221894" w:rsidP="00563A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838325"/>
      <w:docPartObj>
        <w:docPartGallery w:val="Page Numbers (Bottom of Page)"/>
        <w:docPartUnique/>
      </w:docPartObj>
    </w:sdtPr>
    <w:sdtEndPr/>
    <w:sdtContent>
      <w:p w14:paraId="158FBDDF" w14:textId="77777777" w:rsidR="00221894" w:rsidRDefault="002218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6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3CEFB" w14:textId="77777777" w:rsidR="00221894" w:rsidRDefault="002218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0C0E74" w14:textId="77777777" w:rsidR="00221894" w:rsidRDefault="00221894" w:rsidP="00563A99">
      <w:pPr>
        <w:spacing w:after="0"/>
      </w:pPr>
      <w:r>
        <w:separator/>
      </w:r>
    </w:p>
  </w:footnote>
  <w:footnote w:type="continuationSeparator" w:id="0">
    <w:p w14:paraId="4FB1DEE7" w14:textId="77777777" w:rsidR="00221894" w:rsidRDefault="00221894" w:rsidP="00563A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53D9"/>
    <w:multiLevelType w:val="hybridMultilevel"/>
    <w:tmpl w:val="5590CD1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1F53CA"/>
    <w:multiLevelType w:val="hybridMultilevel"/>
    <w:tmpl w:val="32DA1DF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02A070B"/>
    <w:multiLevelType w:val="hybridMultilevel"/>
    <w:tmpl w:val="D6CC0774"/>
    <w:lvl w:ilvl="0" w:tplc="78E8E602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2828EF"/>
    <w:multiLevelType w:val="hybridMultilevel"/>
    <w:tmpl w:val="0B0638B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0009B8"/>
    <w:multiLevelType w:val="hybridMultilevel"/>
    <w:tmpl w:val="0C16EC02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41651AD"/>
    <w:multiLevelType w:val="multilevel"/>
    <w:tmpl w:val="34DE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8F71DF4"/>
    <w:multiLevelType w:val="hybridMultilevel"/>
    <w:tmpl w:val="B3A668EA"/>
    <w:lvl w:ilvl="0" w:tplc="6EE4A9BA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C21696"/>
    <w:multiLevelType w:val="hybridMultilevel"/>
    <w:tmpl w:val="516859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rian Edwards">
    <w15:presenceInfo w15:providerId="None" w15:userId="Adrian Edwards"/>
  </w15:person>
  <w15:person w15:author="Pia Kirkegaard">
    <w15:presenceInfo w15:providerId="Windows Live" w15:userId="0896c0dfd5743e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39CD"/>
    <w:rsid w:val="000016F8"/>
    <w:rsid w:val="00002048"/>
    <w:rsid w:val="000049DE"/>
    <w:rsid w:val="00004E43"/>
    <w:rsid w:val="0000767A"/>
    <w:rsid w:val="000108DA"/>
    <w:rsid w:val="00011A15"/>
    <w:rsid w:val="00013A7D"/>
    <w:rsid w:val="00013BFE"/>
    <w:rsid w:val="00014E2A"/>
    <w:rsid w:val="00015D75"/>
    <w:rsid w:val="00024073"/>
    <w:rsid w:val="000243E7"/>
    <w:rsid w:val="0002475E"/>
    <w:rsid w:val="000249A2"/>
    <w:rsid w:val="00025AE3"/>
    <w:rsid w:val="0002618E"/>
    <w:rsid w:val="00026274"/>
    <w:rsid w:val="00026AF3"/>
    <w:rsid w:val="000278B1"/>
    <w:rsid w:val="00027DA7"/>
    <w:rsid w:val="000306C2"/>
    <w:rsid w:val="00030833"/>
    <w:rsid w:val="00030C5C"/>
    <w:rsid w:val="00030E0F"/>
    <w:rsid w:val="00031A29"/>
    <w:rsid w:val="00034C1A"/>
    <w:rsid w:val="000357AD"/>
    <w:rsid w:val="00036B53"/>
    <w:rsid w:val="000375CB"/>
    <w:rsid w:val="000412CB"/>
    <w:rsid w:val="00043403"/>
    <w:rsid w:val="00046759"/>
    <w:rsid w:val="00047E6C"/>
    <w:rsid w:val="000513B1"/>
    <w:rsid w:val="00052565"/>
    <w:rsid w:val="00052B6D"/>
    <w:rsid w:val="00054071"/>
    <w:rsid w:val="0005427C"/>
    <w:rsid w:val="00054AF8"/>
    <w:rsid w:val="00057C2C"/>
    <w:rsid w:val="00057EAB"/>
    <w:rsid w:val="00061772"/>
    <w:rsid w:val="000619DE"/>
    <w:rsid w:val="00063E9C"/>
    <w:rsid w:val="00064A59"/>
    <w:rsid w:val="0006517B"/>
    <w:rsid w:val="00066462"/>
    <w:rsid w:val="00074471"/>
    <w:rsid w:val="00075F07"/>
    <w:rsid w:val="000764E6"/>
    <w:rsid w:val="000803B1"/>
    <w:rsid w:val="000816FB"/>
    <w:rsid w:val="000833B4"/>
    <w:rsid w:val="00084222"/>
    <w:rsid w:val="0008603B"/>
    <w:rsid w:val="00093270"/>
    <w:rsid w:val="0009754A"/>
    <w:rsid w:val="000A383D"/>
    <w:rsid w:val="000A3C79"/>
    <w:rsid w:val="000A6E14"/>
    <w:rsid w:val="000A73C3"/>
    <w:rsid w:val="000B1D07"/>
    <w:rsid w:val="000B5319"/>
    <w:rsid w:val="000B5CBD"/>
    <w:rsid w:val="000B62A4"/>
    <w:rsid w:val="000B66FF"/>
    <w:rsid w:val="000B6D08"/>
    <w:rsid w:val="000C14D3"/>
    <w:rsid w:val="000C1550"/>
    <w:rsid w:val="000C1A73"/>
    <w:rsid w:val="000C46C8"/>
    <w:rsid w:val="000C4908"/>
    <w:rsid w:val="000C577D"/>
    <w:rsid w:val="000D5355"/>
    <w:rsid w:val="000D56F0"/>
    <w:rsid w:val="000E1A1F"/>
    <w:rsid w:val="000E2B8B"/>
    <w:rsid w:val="000E3007"/>
    <w:rsid w:val="000E5250"/>
    <w:rsid w:val="000E539C"/>
    <w:rsid w:val="000E6994"/>
    <w:rsid w:val="0010017C"/>
    <w:rsid w:val="00103115"/>
    <w:rsid w:val="0010552B"/>
    <w:rsid w:val="001107BF"/>
    <w:rsid w:val="001116B2"/>
    <w:rsid w:val="00113684"/>
    <w:rsid w:val="00114355"/>
    <w:rsid w:val="0011548D"/>
    <w:rsid w:val="00116242"/>
    <w:rsid w:val="001222F3"/>
    <w:rsid w:val="001226F5"/>
    <w:rsid w:val="001273EA"/>
    <w:rsid w:val="00137762"/>
    <w:rsid w:val="00137813"/>
    <w:rsid w:val="00140DD6"/>
    <w:rsid w:val="0014182C"/>
    <w:rsid w:val="00141FB6"/>
    <w:rsid w:val="00141FE6"/>
    <w:rsid w:val="001427B4"/>
    <w:rsid w:val="00143DD0"/>
    <w:rsid w:val="00145CF3"/>
    <w:rsid w:val="00146B09"/>
    <w:rsid w:val="00147289"/>
    <w:rsid w:val="00150322"/>
    <w:rsid w:val="00150959"/>
    <w:rsid w:val="00153954"/>
    <w:rsid w:val="00154633"/>
    <w:rsid w:val="001556CF"/>
    <w:rsid w:val="00157E74"/>
    <w:rsid w:val="001603F8"/>
    <w:rsid w:val="00161310"/>
    <w:rsid w:val="001628AB"/>
    <w:rsid w:val="0016643D"/>
    <w:rsid w:val="00170690"/>
    <w:rsid w:val="00171666"/>
    <w:rsid w:val="00172575"/>
    <w:rsid w:val="00172B1B"/>
    <w:rsid w:val="00175171"/>
    <w:rsid w:val="001753F1"/>
    <w:rsid w:val="0017675A"/>
    <w:rsid w:val="00176E47"/>
    <w:rsid w:val="001803E7"/>
    <w:rsid w:val="00181F5D"/>
    <w:rsid w:val="001835E6"/>
    <w:rsid w:val="001868A9"/>
    <w:rsid w:val="00192CA3"/>
    <w:rsid w:val="0019422F"/>
    <w:rsid w:val="00194ADC"/>
    <w:rsid w:val="001950D7"/>
    <w:rsid w:val="001A02B1"/>
    <w:rsid w:val="001A12BB"/>
    <w:rsid w:val="001A1997"/>
    <w:rsid w:val="001A2A13"/>
    <w:rsid w:val="001A4DBE"/>
    <w:rsid w:val="001A73E0"/>
    <w:rsid w:val="001B1878"/>
    <w:rsid w:val="001B4B39"/>
    <w:rsid w:val="001B5033"/>
    <w:rsid w:val="001C098C"/>
    <w:rsid w:val="001C0C0E"/>
    <w:rsid w:val="001C2D79"/>
    <w:rsid w:val="001C571E"/>
    <w:rsid w:val="001C5CF9"/>
    <w:rsid w:val="001C61C7"/>
    <w:rsid w:val="001C675E"/>
    <w:rsid w:val="001D018F"/>
    <w:rsid w:val="001D3C67"/>
    <w:rsid w:val="001E1E7E"/>
    <w:rsid w:val="001E2DB0"/>
    <w:rsid w:val="001E5347"/>
    <w:rsid w:val="001E6F7D"/>
    <w:rsid w:val="001E7997"/>
    <w:rsid w:val="001F1B17"/>
    <w:rsid w:val="001F4CF0"/>
    <w:rsid w:val="001F5E7C"/>
    <w:rsid w:val="001F63FD"/>
    <w:rsid w:val="001F6D7B"/>
    <w:rsid w:val="00200B44"/>
    <w:rsid w:val="002018A9"/>
    <w:rsid w:val="00204202"/>
    <w:rsid w:val="0020540E"/>
    <w:rsid w:val="002114E7"/>
    <w:rsid w:val="00215286"/>
    <w:rsid w:val="002152B9"/>
    <w:rsid w:val="00215D38"/>
    <w:rsid w:val="0022007A"/>
    <w:rsid w:val="00221321"/>
    <w:rsid w:val="00221894"/>
    <w:rsid w:val="00224C2C"/>
    <w:rsid w:val="002250B7"/>
    <w:rsid w:val="002270DB"/>
    <w:rsid w:val="00230F6C"/>
    <w:rsid w:val="00233095"/>
    <w:rsid w:val="0023310E"/>
    <w:rsid w:val="00236306"/>
    <w:rsid w:val="002416CC"/>
    <w:rsid w:val="002426D0"/>
    <w:rsid w:val="0024355B"/>
    <w:rsid w:val="0024735B"/>
    <w:rsid w:val="00247733"/>
    <w:rsid w:val="002520A7"/>
    <w:rsid w:val="00254149"/>
    <w:rsid w:val="002575D0"/>
    <w:rsid w:val="00257CDD"/>
    <w:rsid w:val="00263119"/>
    <w:rsid w:val="00271529"/>
    <w:rsid w:val="002718A2"/>
    <w:rsid w:val="00273D89"/>
    <w:rsid w:val="002774DF"/>
    <w:rsid w:val="00277B88"/>
    <w:rsid w:val="002803D8"/>
    <w:rsid w:val="0028152E"/>
    <w:rsid w:val="0028155C"/>
    <w:rsid w:val="00281C56"/>
    <w:rsid w:val="00282FDD"/>
    <w:rsid w:val="00284930"/>
    <w:rsid w:val="00285C84"/>
    <w:rsid w:val="00287057"/>
    <w:rsid w:val="00287EA8"/>
    <w:rsid w:val="00290398"/>
    <w:rsid w:val="0029451B"/>
    <w:rsid w:val="002967DF"/>
    <w:rsid w:val="00296931"/>
    <w:rsid w:val="0029693F"/>
    <w:rsid w:val="002A6A75"/>
    <w:rsid w:val="002A7447"/>
    <w:rsid w:val="002A78A3"/>
    <w:rsid w:val="002B4597"/>
    <w:rsid w:val="002B4EF6"/>
    <w:rsid w:val="002B5D61"/>
    <w:rsid w:val="002B6BFB"/>
    <w:rsid w:val="002B73BD"/>
    <w:rsid w:val="002B7655"/>
    <w:rsid w:val="002B7F81"/>
    <w:rsid w:val="002C123D"/>
    <w:rsid w:val="002C75DB"/>
    <w:rsid w:val="002D30AE"/>
    <w:rsid w:val="002D5835"/>
    <w:rsid w:val="002D611A"/>
    <w:rsid w:val="002D6E4B"/>
    <w:rsid w:val="002D7EFA"/>
    <w:rsid w:val="002E191B"/>
    <w:rsid w:val="002E2BAB"/>
    <w:rsid w:val="002E5083"/>
    <w:rsid w:val="002E73EA"/>
    <w:rsid w:val="002F01C7"/>
    <w:rsid w:val="002F22E5"/>
    <w:rsid w:val="002F2EC1"/>
    <w:rsid w:val="002F3EDB"/>
    <w:rsid w:val="002F41D9"/>
    <w:rsid w:val="002F5E5D"/>
    <w:rsid w:val="002F7C0F"/>
    <w:rsid w:val="003004CC"/>
    <w:rsid w:val="00300559"/>
    <w:rsid w:val="00300BD3"/>
    <w:rsid w:val="00300C23"/>
    <w:rsid w:val="00301FF5"/>
    <w:rsid w:val="0030210E"/>
    <w:rsid w:val="003031CD"/>
    <w:rsid w:val="00305BCA"/>
    <w:rsid w:val="003068EA"/>
    <w:rsid w:val="003074CF"/>
    <w:rsid w:val="003126D3"/>
    <w:rsid w:val="003168FE"/>
    <w:rsid w:val="00320451"/>
    <w:rsid w:val="00320922"/>
    <w:rsid w:val="0032740B"/>
    <w:rsid w:val="00330E49"/>
    <w:rsid w:val="00331676"/>
    <w:rsid w:val="003319E3"/>
    <w:rsid w:val="00332278"/>
    <w:rsid w:val="00337E60"/>
    <w:rsid w:val="00344207"/>
    <w:rsid w:val="00345690"/>
    <w:rsid w:val="00352517"/>
    <w:rsid w:val="003558C6"/>
    <w:rsid w:val="00355B98"/>
    <w:rsid w:val="0035716E"/>
    <w:rsid w:val="00357762"/>
    <w:rsid w:val="00371928"/>
    <w:rsid w:val="00371DBC"/>
    <w:rsid w:val="0037371A"/>
    <w:rsid w:val="00375FC3"/>
    <w:rsid w:val="00380D63"/>
    <w:rsid w:val="00381AE3"/>
    <w:rsid w:val="003844F2"/>
    <w:rsid w:val="0038605F"/>
    <w:rsid w:val="00387822"/>
    <w:rsid w:val="003918DF"/>
    <w:rsid w:val="00392E27"/>
    <w:rsid w:val="0039378A"/>
    <w:rsid w:val="00394AAE"/>
    <w:rsid w:val="00395A88"/>
    <w:rsid w:val="003979F2"/>
    <w:rsid w:val="003A0471"/>
    <w:rsid w:val="003A05C1"/>
    <w:rsid w:val="003A27E7"/>
    <w:rsid w:val="003A2B16"/>
    <w:rsid w:val="003A4175"/>
    <w:rsid w:val="003A5E1C"/>
    <w:rsid w:val="003B2A60"/>
    <w:rsid w:val="003B3B22"/>
    <w:rsid w:val="003B40A7"/>
    <w:rsid w:val="003B4A80"/>
    <w:rsid w:val="003B620A"/>
    <w:rsid w:val="003C41F1"/>
    <w:rsid w:val="003C6F9A"/>
    <w:rsid w:val="003C7141"/>
    <w:rsid w:val="003C79C7"/>
    <w:rsid w:val="003D091B"/>
    <w:rsid w:val="003D0ACB"/>
    <w:rsid w:val="003D1881"/>
    <w:rsid w:val="003D4553"/>
    <w:rsid w:val="003D4AB1"/>
    <w:rsid w:val="003D5FA7"/>
    <w:rsid w:val="003E1C2D"/>
    <w:rsid w:val="003E2D29"/>
    <w:rsid w:val="003E3A39"/>
    <w:rsid w:val="003E3FB9"/>
    <w:rsid w:val="003E6909"/>
    <w:rsid w:val="0040022C"/>
    <w:rsid w:val="0040157F"/>
    <w:rsid w:val="00402A48"/>
    <w:rsid w:val="004042FC"/>
    <w:rsid w:val="00406891"/>
    <w:rsid w:val="00410F3A"/>
    <w:rsid w:val="00411780"/>
    <w:rsid w:val="00411F9E"/>
    <w:rsid w:val="00412C20"/>
    <w:rsid w:val="00413105"/>
    <w:rsid w:val="00413889"/>
    <w:rsid w:val="00415FA0"/>
    <w:rsid w:val="004229BE"/>
    <w:rsid w:val="0042472A"/>
    <w:rsid w:val="00427FEA"/>
    <w:rsid w:val="004314A9"/>
    <w:rsid w:val="004315A5"/>
    <w:rsid w:val="0043724A"/>
    <w:rsid w:val="00441489"/>
    <w:rsid w:val="00441E80"/>
    <w:rsid w:val="00441FAD"/>
    <w:rsid w:val="004421EE"/>
    <w:rsid w:val="0044384F"/>
    <w:rsid w:val="0044431C"/>
    <w:rsid w:val="00446F0A"/>
    <w:rsid w:val="00447297"/>
    <w:rsid w:val="00453939"/>
    <w:rsid w:val="0045771C"/>
    <w:rsid w:val="0046126F"/>
    <w:rsid w:val="00462739"/>
    <w:rsid w:val="00471EE4"/>
    <w:rsid w:val="00476622"/>
    <w:rsid w:val="0048031C"/>
    <w:rsid w:val="00482DEB"/>
    <w:rsid w:val="00483B31"/>
    <w:rsid w:val="00484EE3"/>
    <w:rsid w:val="00490079"/>
    <w:rsid w:val="0049375D"/>
    <w:rsid w:val="0049457C"/>
    <w:rsid w:val="004958A3"/>
    <w:rsid w:val="004978A6"/>
    <w:rsid w:val="004A107D"/>
    <w:rsid w:val="004A138A"/>
    <w:rsid w:val="004A2502"/>
    <w:rsid w:val="004A346A"/>
    <w:rsid w:val="004A7179"/>
    <w:rsid w:val="004B070C"/>
    <w:rsid w:val="004B14FA"/>
    <w:rsid w:val="004B197F"/>
    <w:rsid w:val="004B4524"/>
    <w:rsid w:val="004C38F1"/>
    <w:rsid w:val="004C5194"/>
    <w:rsid w:val="004D0AC3"/>
    <w:rsid w:val="004D4B4F"/>
    <w:rsid w:val="004D5439"/>
    <w:rsid w:val="004D5D0F"/>
    <w:rsid w:val="004D66BB"/>
    <w:rsid w:val="004E3526"/>
    <w:rsid w:val="004E35AC"/>
    <w:rsid w:val="004E4260"/>
    <w:rsid w:val="004E540A"/>
    <w:rsid w:val="004E55B7"/>
    <w:rsid w:val="004E6E88"/>
    <w:rsid w:val="004F0C6B"/>
    <w:rsid w:val="004F19E4"/>
    <w:rsid w:val="004F256B"/>
    <w:rsid w:val="004F38DB"/>
    <w:rsid w:val="004F70C3"/>
    <w:rsid w:val="004F7252"/>
    <w:rsid w:val="00502F2E"/>
    <w:rsid w:val="0050637E"/>
    <w:rsid w:val="00511C8C"/>
    <w:rsid w:val="0051563C"/>
    <w:rsid w:val="00517510"/>
    <w:rsid w:val="005211E5"/>
    <w:rsid w:val="00522C67"/>
    <w:rsid w:val="0052724B"/>
    <w:rsid w:val="0052743D"/>
    <w:rsid w:val="00530504"/>
    <w:rsid w:val="005339CD"/>
    <w:rsid w:val="005367B3"/>
    <w:rsid w:val="00540974"/>
    <w:rsid w:val="00540BFF"/>
    <w:rsid w:val="00540F5A"/>
    <w:rsid w:val="0054168E"/>
    <w:rsid w:val="0054355D"/>
    <w:rsid w:val="005461FF"/>
    <w:rsid w:val="00546687"/>
    <w:rsid w:val="00550FA1"/>
    <w:rsid w:val="00552BC1"/>
    <w:rsid w:val="00553680"/>
    <w:rsid w:val="00554CF1"/>
    <w:rsid w:val="005572B3"/>
    <w:rsid w:val="005602BE"/>
    <w:rsid w:val="00563648"/>
    <w:rsid w:val="00563A59"/>
    <w:rsid w:val="00563A99"/>
    <w:rsid w:val="005664B5"/>
    <w:rsid w:val="00572CAE"/>
    <w:rsid w:val="00574121"/>
    <w:rsid w:val="00575459"/>
    <w:rsid w:val="00576EBD"/>
    <w:rsid w:val="00580068"/>
    <w:rsid w:val="00582B27"/>
    <w:rsid w:val="0059123D"/>
    <w:rsid w:val="005912EF"/>
    <w:rsid w:val="00594E11"/>
    <w:rsid w:val="00594F0F"/>
    <w:rsid w:val="005973CC"/>
    <w:rsid w:val="005973EE"/>
    <w:rsid w:val="005A0A15"/>
    <w:rsid w:val="005A2196"/>
    <w:rsid w:val="005A456F"/>
    <w:rsid w:val="005A46C4"/>
    <w:rsid w:val="005A4A26"/>
    <w:rsid w:val="005A5B3E"/>
    <w:rsid w:val="005A65CD"/>
    <w:rsid w:val="005A711A"/>
    <w:rsid w:val="005B0032"/>
    <w:rsid w:val="005B278A"/>
    <w:rsid w:val="005B2F2C"/>
    <w:rsid w:val="005B50C7"/>
    <w:rsid w:val="005C0BE6"/>
    <w:rsid w:val="005C44F9"/>
    <w:rsid w:val="005C4627"/>
    <w:rsid w:val="005C6D2C"/>
    <w:rsid w:val="005D05FE"/>
    <w:rsid w:val="005D1482"/>
    <w:rsid w:val="005D1D6B"/>
    <w:rsid w:val="005D3062"/>
    <w:rsid w:val="005D371E"/>
    <w:rsid w:val="005D3A99"/>
    <w:rsid w:val="005D4328"/>
    <w:rsid w:val="005D50EF"/>
    <w:rsid w:val="005D526B"/>
    <w:rsid w:val="005D6571"/>
    <w:rsid w:val="005D7AF9"/>
    <w:rsid w:val="005E026E"/>
    <w:rsid w:val="005E24BD"/>
    <w:rsid w:val="005E2F03"/>
    <w:rsid w:val="005E2F43"/>
    <w:rsid w:val="005E44C3"/>
    <w:rsid w:val="005E59A0"/>
    <w:rsid w:val="005F3E93"/>
    <w:rsid w:val="005F5E84"/>
    <w:rsid w:val="005F74C1"/>
    <w:rsid w:val="00602156"/>
    <w:rsid w:val="00602847"/>
    <w:rsid w:val="0060512C"/>
    <w:rsid w:val="006063E5"/>
    <w:rsid w:val="00607274"/>
    <w:rsid w:val="006103FC"/>
    <w:rsid w:val="006112AD"/>
    <w:rsid w:val="006154B8"/>
    <w:rsid w:val="00615B10"/>
    <w:rsid w:val="00615EB3"/>
    <w:rsid w:val="00617C4B"/>
    <w:rsid w:val="00622037"/>
    <w:rsid w:val="00626181"/>
    <w:rsid w:val="006268EA"/>
    <w:rsid w:val="00631501"/>
    <w:rsid w:val="00632858"/>
    <w:rsid w:val="006339B9"/>
    <w:rsid w:val="0064008E"/>
    <w:rsid w:val="00640DC0"/>
    <w:rsid w:val="00641BF8"/>
    <w:rsid w:val="00645D37"/>
    <w:rsid w:val="006479AB"/>
    <w:rsid w:val="006534BD"/>
    <w:rsid w:val="00657C75"/>
    <w:rsid w:val="00664E17"/>
    <w:rsid w:val="0066531F"/>
    <w:rsid w:val="00665CDB"/>
    <w:rsid w:val="0067200C"/>
    <w:rsid w:val="006745C6"/>
    <w:rsid w:val="0067789F"/>
    <w:rsid w:val="0068003D"/>
    <w:rsid w:val="00684580"/>
    <w:rsid w:val="006906F2"/>
    <w:rsid w:val="006917BE"/>
    <w:rsid w:val="006928E4"/>
    <w:rsid w:val="00692A36"/>
    <w:rsid w:val="00693FC8"/>
    <w:rsid w:val="0069492C"/>
    <w:rsid w:val="0069573D"/>
    <w:rsid w:val="006A3C44"/>
    <w:rsid w:val="006A4C9A"/>
    <w:rsid w:val="006A515A"/>
    <w:rsid w:val="006A6101"/>
    <w:rsid w:val="006A6A47"/>
    <w:rsid w:val="006B17BD"/>
    <w:rsid w:val="006B23D3"/>
    <w:rsid w:val="006B2A64"/>
    <w:rsid w:val="006B2CC8"/>
    <w:rsid w:val="006B5030"/>
    <w:rsid w:val="006B6A55"/>
    <w:rsid w:val="006B72E6"/>
    <w:rsid w:val="006B7877"/>
    <w:rsid w:val="006C0352"/>
    <w:rsid w:val="006C1D5D"/>
    <w:rsid w:val="006C3F74"/>
    <w:rsid w:val="006D181D"/>
    <w:rsid w:val="006D1F84"/>
    <w:rsid w:val="006D36B8"/>
    <w:rsid w:val="006D5F8F"/>
    <w:rsid w:val="006E10A9"/>
    <w:rsid w:val="006E20D7"/>
    <w:rsid w:val="006E2D1B"/>
    <w:rsid w:val="006E2E33"/>
    <w:rsid w:val="006E34BD"/>
    <w:rsid w:val="006E420F"/>
    <w:rsid w:val="006F0717"/>
    <w:rsid w:val="006F360D"/>
    <w:rsid w:val="00700596"/>
    <w:rsid w:val="007024AD"/>
    <w:rsid w:val="00705C1A"/>
    <w:rsid w:val="007061E4"/>
    <w:rsid w:val="00706487"/>
    <w:rsid w:val="00706789"/>
    <w:rsid w:val="007102CE"/>
    <w:rsid w:val="00711EE5"/>
    <w:rsid w:val="00713397"/>
    <w:rsid w:val="00715A4A"/>
    <w:rsid w:val="00716356"/>
    <w:rsid w:val="00721018"/>
    <w:rsid w:val="00722DB9"/>
    <w:rsid w:val="00731126"/>
    <w:rsid w:val="00734762"/>
    <w:rsid w:val="00735005"/>
    <w:rsid w:val="00735CCD"/>
    <w:rsid w:val="007411EE"/>
    <w:rsid w:val="00742FE0"/>
    <w:rsid w:val="0074600F"/>
    <w:rsid w:val="00747281"/>
    <w:rsid w:val="00752F18"/>
    <w:rsid w:val="00753F54"/>
    <w:rsid w:val="00754D3A"/>
    <w:rsid w:val="00754FEA"/>
    <w:rsid w:val="007576D5"/>
    <w:rsid w:val="00757FF3"/>
    <w:rsid w:val="00764FC0"/>
    <w:rsid w:val="007717B5"/>
    <w:rsid w:val="00771DE6"/>
    <w:rsid w:val="00772579"/>
    <w:rsid w:val="0077402F"/>
    <w:rsid w:val="007802D2"/>
    <w:rsid w:val="00781436"/>
    <w:rsid w:val="007816D9"/>
    <w:rsid w:val="007831C2"/>
    <w:rsid w:val="0078534F"/>
    <w:rsid w:val="00787419"/>
    <w:rsid w:val="0078775A"/>
    <w:rsid w:val="00793BC4"/>
    <w:rsid w:val="0079784B"/>
    <w:rsid w:val="007A0303"/>
    <w:rsid w:val="007A0497"/>
    <w:rsid w:val="007A2A47"/>
    <w:rsid w:val="007A397E"/>
    <w:rsid w:val="007B0766"/>
    <w:rsid w:val="007B22F1"/>
    <w:rsid w:val="007B3267"/>
    <w:rsid w:val="007B4243"/>
    <w:rsid w:val="007B6194"/>
    <w:rsid w:val="007B64BF"/>
    <w:rsid w:val="007B6B3B"/>
    <w:rsid w:val="007C02DC"/>
    <w:rsid w:val="007C12C8"/>
    <w:rsid w:val="007C1C88"/>
    <w:rsid w:val="007C28AC"/>
    <w:rsid w:val="007D02DE"/>
    <w:rsid w:val="007D6E94"/>
    <w:rsid w:val="007D7FCF"/>
    <w:rsid w:val="007E1437"/>
    <w:rsid w:val="007E26AA"/>
    <w:rsid w:val="007E396F"/>
    <w:rsid w:val="007E4C06"/>
    <w:rsid w:val="007E552D"/>
    <w:rsid w:val="007F00B2"/>
    <w:rsid w:val="007F15D5"/>
    <w:rsid w:val="007F1E54"/>
    <w:rsid w:val="007F4B51"/>
    <w:rsid w:val="007F79EB"/>
    <w:rsid w:val="007F7BD6"/>
    <w:rsid w:val="00800DC9"/>
    <w:rsid w:val="008031EF"/>
    <w:rsid w:val="0080526B"/>
    <w:rsid w:val="008075B1"/>
    <w:rsid w:val="00814984"/>
    <w:rsid w:val="0081571A"/>
    <w:rsid w:val="008173E4"/>
    <w:rsid w:val="008220F6"/>
    <w:rsid w:val="008250B4"/>
    <w:rsid w:val="0082605C"/>
    <w:rsid w:val="0082772B"/>
    <w:rsid w:val="008329A7"/>
    <w:rsid w:val="00833DD2"/>
    <w:rsid w:val="0083438F"/>
    <w:rsid w:val="008352B5"/>
    <w:rsid w:val="00835A54"/>
    <w:rsid w:val="008367B0"/>
    <w:rsid w:val="00840FFE"/>
    <w:rsid w:val="00841794"/>
    <w:rsid w:val="0084378D"/>
    <w:rsid w:val="00846429"/>
    <w:rsid w:val="00847572"/>
    <w:rsid w:val="008517B2"/>
    <w:rsid w:val="00855610"/>
    <w:rsid w:val="00856B12"/>
    <w:rsid w:val="008664F3"/>
    <w:rsid w:val="00866C82"/>
    <w:rsid w:val="00870559"/>
    <w:rsid w:val="00872877"/>
    <w:rsid w:val="008778B1"/>
    <w:rsid w:val="008826E6"/>
    <w:rsid w:val="00882C8C"/>
    <w:rsid w:val="008900E2"/>
    <w:rsid w:val="0089113C"/>
    <w:rsid w:val="00891BD6"/>
    <w:rsid w:val="00892013"/>
    <w:rsid w:val="008951FB"/>
    <w:rsid w:val="00895774"/>
    <w:rsid w:val="00897EE1"/>
    <w:rsid w:val="008A0BCE"/>
    <w:rsid w:val="008A28BF"/>
    <w:rsid w:val="008A7CC9"/>
    <w:rsid w:val="008B0F90"/>
    <w:rsid w:val="008B20C8"/>
    <w:rsid w:val="008B392A"/>
    <w:rsid w:val="008B3E89"/>
    <w:rsid w:val="008B4FE8"/>
    <w:rsid w:val="008C02EE"/>
    <w:rsid w:val="008C1902"/>
    <w:rsid w:val="008C42BA"/>
    <w:rsid w:val="008C4EE1"/>
    <w:rsid w:val="008D4339"/>
    <w:rsid w:val="008E1B09"/>
    <w:rsid w:val="008E4A8B"/>
    <w:rsid w:val="008E4D66"/>
    <w:rsid w:val="008E7C60"/>
    <w:rsid w:val="008F68AA"/>
    <w:rsid w:val="009000E6"/>
    <w:rsid w:val="00904B9F"/>
    <w:rsid w:val="0090653D"/>
    <w:rsid w:val="00911428"/>
    <w:rsid w:val="0091388C"/>
    <w:rsid w:val="00915000"/>
    <w:rsid w:val="0091712B"/>
    <w:rsid w:val="0092438C"/>
    <w:rsid w:val="009348B1"/>
    <w:rsid w:val="009371EF"/>
    <w:rsid w:val="0094044A"/>
    <w:rsid w:val="00941ECB"/>
    <w:rsid w:val="009515C0"/>
    <w:rsid w:val="009539BE"/>
    <w:rsid w:val="009550E0"/>
    <w:rsid w:val="0095517D"/>
    <w:rsid w:val="009633F8"/>
    <w:rsid w:val="00964000"/>
    <w:rsid w:val="00966434"/>
    <w:rsid w:val="00967463"/>
    <w:rsid w:val="009734D6"/>
    <w:rsid w:val="0097462C"/>
    <w:rsid w:val="00975E86"/>
    <w:rsid w:val="00977677"/>
    <w:rsid w:val="00982818"/>
    <w:rsid w:val="009841B2"/>
    <w:rsid w:val="00984361"/>
    <w:rsid w:val="009845F6"/>
    <w:rsid w:val="00984DFE"/>
    <w:rsid w:val="00985102"/>
    <w:rsid w:val="009864F5"/>
    <w:rsid w:val="00987158"/>
    <w:rsid w:val="0099073C"/>
    <w:rsid w:val="0099241B"/>
    <w:rsid w:val="00995BEF"/>
    <w:rsid w:val="00997127"/>
    <w:rsid w:val="009A100B"/>
    <w:rsid w:val="009A4FB5"/>
    <w:rsid w:val="009A5292"/>
    <w:rsid w:val="009A5F26"/>
    <w:rsid w:val="009B0025"/>
    <w:rsid w:val="009B4CE7"/>
    <w:rsid w:val="009B7B2C"/>
    <w:rsid w:val="009C08A9"/>
    <w:rsid w:val="009C101B"/>
    <w:rsid w:val="009C39B8"/>
    <w:rsid w:val="009C5130"/>
    <w:rsid w:val="009D1523"/>
    <w:rsid w:val="009D2CBD"/>
    <w:rsid w:val="009D48DB"/>
    <w:rsid w:val="009D707F"/>
    <w:rsid w:val="009E23DD"/>
    <w:rsid w:val="009E284A"/>
    <w:rsid w:val="009E6F26"/>
    <w:rsid w:val="009F69C0"/>
    <w:rsid w:val="00A00A4B"/>
    <w:rsid w:val="00A00D89"/>
    <w:rsid w:val="00A01A10"/>
    <w:rsid w:val="00A020E5"/>
    <w:rsid w:val="00A0308D"/>
    <w:rsid w:val="00A108B0"/>
    <w:rsid w:val="00A15886"/>
    <w:rsid w:val="00A21589"/>
    <w:rsid w:val="00A22E28"/>
    <w:rsid w:val="00A32FE5"/>
    <w:rsid w:val="00A34359"/>
    <w:rsid w:val="00A41AFD"/>
    <w:rsid w:val="00A41E58"/>
    <w:rsid w:val="00A57038"/>
    <w:rsid w:val="00A576EF"/>
    <w:rsid w:val="00A60235"/>
    <w:rsid w:val="00A61007"/>
    <w:rsid w:val="00A65EDC"/>
    <w:rsid w:val="00A67CC5"/>
    <w:rsid w:val="00A74DE7"/>
    <w:rsid w:val="00A75178"/>
    <w:rsid w:val="00A762A6"/>
    <w:rsid w:val="00A76FC6"/>
    <w:rsid w:val="00A84B56"/>
    <w:rsid w:val="00A85985"/>
    <w:rsid w:val="00A93EA1"/>
    <w:rsid w:val="00AA2DA7"/>
    <w:rsid w:val="00AA3A8F"/>
    <w:rsid w:val="00AA4887"/>
    <w:rsid w:val="00AB01A9"/>
    <w:rsid w:val="00AB5EAA"/>
    <w:rsid w:val="00AC3111"/>
    <w:rsid w:val="00AC63AD"/>
    <w:rsid w:val="00AC6955"/>
    <w:rsid w:val="00AD12FC"/>
    <w:rsid w:val="00AD31CA"/>
    <w:rsid w:val="00AD5758"/>
    <w:rsid w:val="00AD5B94"/>
    <w:rsid w:val="00AD711A"/>
    <w:rsid w:val="00AE0C5B"/>
    <w:rsid w:val="00AE1AB3"/>
    <w:rsid w:val="00AE387E"/>
    <w:rsid w:val="00AE4039"/>
    <w:rsid w:val="00AE5436"/>
    <w:rsid w:val="00AF080E"/>
    <w:rsid w:val="00AF10AE"/>
    <w:rsid w:val="00AF3D5E"/>
    <w:rsid w:val="00AF7487"/>
    <w:rsid w:val="00B0134D"/>
    <w:rsid w:val="00B01CCA"/>
    <w:rsid w:val="00B037DD"/>
    <w:rsid w:val="00B04F65"/>
    <w:rsid w:val="00B0562D"/>
    <w:rsid w:val="00B063F4"/>
    <w:rsid w:val="00B14127"/>
    <w:rsid w:val="00B15CB9"/>
    <w:rsid w:val="00B1644A"/>
    <w:rsid w:val="00B16CD6"/>
    <w:rsid w:val="00B2140A"/>
    <w:rsid w:val="00B221C3"/>
    <w:rsid w:val="00B22874"/>
    <w:rsid w:val="00B243B7"/>
    <w:rsid w:val="00B24E8C"/>
    <w:rsid w:val="00B27B86"/>
    <w:rsid w:val="00B340C4"/>
    <w:rsid w:val="00B36DAE"/>
    <w:rsid w:val="00B37A02"/>
    <w:rsid w:val="00B417DB"/>
    <w:rsid w:val="00B41C46"/>
    <w:rsid w:val="00B473EF"/>
    <w:rsid w:val="00B51A18"/>
    <w:rsid w:val="00B51AA0"/>
    <w:rsid w:val="00B532FA"/>
    <w:rsid w:val="00B547B3"/>
    <w:rsid w:val="00B55D89"/>
    <w:rsid w:val="00B5696A"/>
    <w:rsid w:val="00B56E81"/>
    <w:rsid w:val="00B57C49"/>
    <w:rsid w:val="00B6295C"/>
    <w:rsid w:val="00B63C19"/>
    <w:rsid w:val="00B66F6B"/>
    <w:rsid w:val="00B675EA"/>
    <w:rsid w:val="00B7010D"/>
    <w:rsid w:val="00B70228"/>
    <w:rsid w:val="00B7042B"/>
    <w:rsid w:val="00B7049B"/>
    <w:rsid w:val="00B71012"/>
    <w:rsid w:val="00B71513"/>
    <w:rsid w:val="00B7224B"/>
    <w:rsid w:val="00B8597F"/>
    <w:rsid w:val="00B86613"/>
    <w:rsid w:val="00B874CD"/>
    <w:rsid w:val="00B87520"/>
    <w:rsid w:val="00B879E3"/>
    <w:rsid w:val="00B90395"/>
    <w:rsid w:val="00B97D06"/>
    <w:rsid w:val="00BA1394"/>
    <w:rsid w:val="00BA245F"/>
    <w:rsid w:val="00BA24DA"/>
    <w:rsid w:val="00BA59BB"/>
    <w:rsid w:val="00BB3339"/>
    <w:rsid w:val="00BB3E40"/>
    <w:rsid w:val="00BB5374"/>
    <w:rsid w:val="00BB5A33"/>
    <w:rsid w:val="00BB69CF"/>
    <w:rsid w:val="00BB6A4B"/>
    <w:rsid w:val="00BB6EF9"/>
    <w:rsid w:val="00BB7A73"/>
    <w:rsid w:val="00BC0E6B"/>
    <w:rsid w:val="00BC2B0D"/>
    <w:rsid w:val="00BC2C82"/>
    <w:rsid w:val="00BC2D82"/>
    <w:rsid w:val="00BC372A"/>
    <w:rsid w:val="00BD541B"/>
    <w:rsid w:val="00BD59F8"/>
    <w:rsid w:val="00BD6220"/>
    <w:rsid w:val="00BD7011"/>
    <w:rsid w:val="00BD74AB"/>
    <w:rsid w:val="00BE0166"/>
    <w:rsid w:val="00BE016E"/>
    <w:rsid w:val="00BE5337"/>
    <w:rsid w:val="00BE623E"/>
    <w:rsid w:val="00BF1135"/>
    <w:rsid w:val="00BF3034"/>
    <w:rsid w:val="00BF4140"/>
    <w:rsid w:val="00BF4F0D"/>
    <w:rsid w:val="00BF5E17"/>
    <w:rsid w:val="00BF6721"/>
    <w:rsid w:val="00BF6F0D"/>
    <w:rsid w:val="00C02725"/>
    <w:rsid w:val="00C03F4B"/>
    <w:rsid w:val="00C04BB5"/>
    <w:rsid w:val="00C05D9F"/>
    <w:rsid w:val="00C070EA"/>
    <w:rsid w:val="00C1070F"/>
    <w:rsid w:val="00C10BAA"/>
    <w:rsid w:val="00C12D2D"/>
    <w:rsid w:val="00C1322F"/>
    <w:rsid w:val="00C21977"/>
    <w:rsid w:val="00C22D6A"/>
    <w:rsid w:val="00C247C5"/>
    <w:rsid w:val="00C25825"/>
    <w:rsid w:val="00C31D15"/>
    <w:rsid w:val="00C32149"/>
    <w:rsid w:val="00C32814"/>
    <w:rsid w:val="00C32CEE"/>
    <w:rsid w:val="00C35449"/>
    <w:rsid w:val="00C3558C"/>
    <w:rsid w:val="00C35ED2"/>
    <w:rsid w:val="00C402F2"/>
    <w:rsid w:val="00C43D29"/>
    <w:rsid w:val="00C45544"/>
    <w:rsid w:val="00C476C7"/>
    <w:rsid w:val="00C47BDE"/>
    <w:rsid w:val="00C47D64"/>
    <w:rsid w:val="00C50A9D"/>
    <w:rsid w:val="00C5343D"/>
    <w:rsid w:val="00C53FB9"/>
    <w:rsid w:val="00C5678F"/>
    <w:rsid w:val="00C5699C"/>
    <w:rsid w:val="00C56A88"/>
    <w:rsid w:val="00C60333"/>
    <w:rsid w:val="00C64551"/>
    <w:rsid w:val="00C7450F"/>
    <w:rsid w:val="00C75D32"/>
    <w:rsid w:val="00C76654"/>
    <w:rsid w:val="00C811B9"/>
    <w:rsid w:val="00C818EA"/>
    <w:rsid w:val="00C85ACA"/>
    <w:rsid w:val="00C865CE"/>
    <w:rsid w:val="00C86CBF"/>
    <w:rsid w:val="00C90061"/>
    <w:rsid w:val="00C95348"/>
    <w:rsid w:val="00C97D25"/>
    <w:rsid w:val="00CA0F6F"/>
    <w:rsid w:val="00CA123E"/>
    <w:rsid w:val="00CA1CA9"/>
    <w:rsid w:val="00CA294A"/>
    <w:rsid w:val="00CA5064"/>
    <w:rsid w:val="00CA6809"/>
    <w:rsid w:val="00CA78B2"/>
    <w:rsid w:val="00CB0C09"/>
    <w:rsid w:val="00CB2F19"/>
    <w:rsid w:val="00CB43B1"/>
    <w:rsid w:val="00CB6F56"/>
    <w:rsid w:val="00CB75D4"/>
    <w:rsid w:val="00CC18E8"/>
    <w:rsid w:val="00CC25A9"/>
    <w:rsid w:val="00CC43EB"/>
    <w:rsid w:val="00CC6091"/>
    <w:rsid w:val="00CC701D"/>
    <w:rsid w:val="00CD2875"/>
    <w:rsid w:val="00CD47A4"/>
    <w:rsid w:val="00CD5FBA"/>
    <w:rsid w:val="00CE178E"/>
    <w:rsid w:val="00CE2807"/>
    <w:rsid w:val="00CE29B9"/>
    <w:rsid w:val="00CE48C9"/>
    <w:rsid w:val="00CE4F41"/>
    <w:rsid w:val="00CE5186"/>
    <w:rsid w:val="00CE65FA"/>
    <w:rsid w:val="00CE70D3"/>
    <w:rsid w:val="00CF2412"/>
    <w:rsid w:val="00CF32C9"/>
    <w:rsid w:val="00CF449E"/>
    <w:rsid w:val="00CF5CB0"/>
    <w:rsid w:val="00D12134"/>
    <w:rsid w:val="00D12A17"/>
    <w:rsid w:val="00D154D3"/>
    <w:rsid w:val="00D159A4"/>
    <w:rsid w:val="00D17AF4"/>
    <w:rsid w:val="00D22552"/>
    <w:rsid w:val="00D22ADC"/>
    <w:rsid w:val="00D2496A"/>
    <w:rsid w:val="00D307CF"/>
    <w:rsid w:val="00D42C1D"/>
    <w:rsid w:val="00D4456F"/>
    <w:rsid w:val="00D44CC7"/>
    <w:rsid w:val="00D45EED"/>
    <w:rsid w:val="00D55ACC"/>
    <w:rsid w:val="00D56221"/>
    <w:rsid w:val="00D57B51"/>
    <w:rsid w:val="00D60E85"/>
    <w:rsid w:val="00D63054"/>
    <w:rsid w:val="00D66281"/>
    <w:rsid w:val="00D724C4"/>
    <w:rsid w:val="00D72E6A"/>
    <w:rsid w:val="00D75A0A"/>
    <w:rsid w:val="00D76EE3"/>
    <w:rsid w:val="00D77A9D"/>
    <w:rsid w:val="00D77BA6"/>
    <w:rsid w:val="00D80FE0"/>
    <w:rsid w:val="00D82C9C"/>
    <w:rsid w:val="00D834F0"/>
    <w:rsid w:val="00D84708"/>
    <w:rsid w:val="00D861B5"/>
    <w:rsid w:val="00D93BAE"/>
    <w:rsid w:val="00DA679F"/>
    <w:rsid w:val="00DA705C"/>
    <w:rsid w:val="00DA7481"/>
    <w:rsid w:val="00DB468D"/>
    <w:rsid w:val="00DB7360"/>
    <w:rsid w:val="00DB7479"/>
    <w:rsid w:val="00DC0B69"/>
    <w:rsid w:val="00DC15B2"/>
    <w:rsid w:val="00DC2984"/>
    <w:rsid w:val="00DC29B8"/>
    <w:rsid w:val="00DC79D9"/>
    <w:rsid w:val="00DC7CCA"/>
    <w:rsid w:val="00DC7E4B"/>
    <w:rsid w:val="00DD1566"/>
    <w:rsid w:val="00DD1C65"/>
    <w:rsid w:val="00DD3030"/>
    <w:rsid w:val="00DD3D58"/>
    <w:rsid w:val="00DD66FF"/>
    <w:rsid w:val="00DE0447"/>
    <w:rsid w:val="00DE09A3"/>
    <w:rsid w:val="00DE4279"/>
    <w:rsid w:val="00DF05DF"/>
    <w:rsid w:val="00DF1B30"/>
    <w:rsid w:val="00DF6BFE"/>
    <w:rsid w:val="00E004C2"/>
    <w:rsid w:val="00E0053E"/>
    <w:rsid w:val="00E006B5"/>
    <w:rsid w:val="00E00E94"/>
    <w:rsid w:val="00E01925"/>
    <w:rsid w:val="00E10AA8"/>
    <w:rsid w:val="00E10E6F"/>
    <w:rsid w:val="00E20E5B"/>
    <w:rsid w:val="00E21408"/>
    <w:rsid w:val="00E21EF8"/>
    <w:rsid w:val="00E21F1E"/>
    <w:rsid w:val="00E24181"/>
    <w:rsid w:val="00E26CB7"/>
    <w:rsid w:val="00E27056"/>
    <w:rsid w:val="00E30191"/>
    <w:rsid w:val="00E33B84"/>
    <w:rsid w:val="00E41976"/>
    <w:rsid w:val="00E45797"/>
    <w:rsid w:val="00E45846"/>
    <w:rsid w:val="00E47916"/>
    <w:rsid w:val="00E5459B"/>
    <w:rsid w:val="00E547F2"/>
    <w:rsid w:val="00E54E68"/>
    <w:rsid w:val="00E55D5B"/>
    <w:rsid w:val="00E56439"/>
    <w:rsid w:val="00E57F8A"/>
    <w:rsid w:val="00E62A4D"/>
    <w:rsid w:val="00E6305F"/>
    <w:rsid w:val="00E6588C"/>
    <w:rsid w:val="00E710A2"/>
    <w:rsid w:val="00E712D9"/>
    <w:rsid w:val="00E71A5F"/>
    <w:rsid w:val="00E74F0D"/>
    <w:rsid w:val="00E77A93"/>
    <w:rsid w:val="00E810F8"/>
    <w:rsid w:val="00E91024"/>
    <w:rsid w:val="00E936AE"/>
    <w:rsid w:val="00E94AC4"/>
    <w:rsid w:val="00E964B2"/>
    <w:rsid w:val="00EA1895"/>
    <w:rsid w:val="00EA28F4"/>
    <w:rsid w:val="00EA660B"/>
    <w:rsid w:val="00EA667F"/>
    <w:rsid w:val="00EB19E5"/>
    <w:rsid w:val="00EB1C08"/>
    <w:rsid w:val="00EB2E2F"/>
    <w:rsid w:val="00EB3520"/>
    <w:rsid w:val="00EB541A"/>
    <w:rsid w:val="00EB5B91"/>
    <w:rsid w:val="00EB6056"/>
    <w:rsid w:val="00EB767F"/>
    <w:rsid w:val="00EC0267"/>
    <w:rsid w:val="00EC0F49"/>
    <w:rsid w:val="00EC1EBB"/>
    <w:rsid w:val="00EC3BA7"/>
    <w:rsid w:val="00EC55B1"/>
    <w:rsid w:val="00EC7003"/>
    <w:rsid w:val="00ED02D1"/>
    <w:rsid w:val="00ED0374"/>
    <w:rsid w:val="00EE2B8F"/>
    <w:rsid w:val="00EE3C8A"/>
    <w:rsid w:val="00EE3FE3"/>
    <w:rsid w:val="00EE4EE3"/>
    <w:rsid w:val="00EE74AE"/>
    <w:rsid w:val="00EE7BAB"/>
    <w:rsid w:val="00EF08B7"/>
    <w:rsid w:val="00EF1793"/>
    <w:rsid w:val="00EF267D"/>
    <w:rsid w:val="00F014F0"/>
    <w:rsid w:val="00F01694"/>
    <w:rsid w:val="00F017DE"/>
    <w:rsid w:val="00F021D0"/>
    <w:rsid w:val="00F040F7"/>
    <w:rsid w:val="00F05119"/>
    <w:rsid w:val="00F077FF"/>
    <w:rsid w:val="00F105A0"/>
    <w:rsid w:val="00F15558"/>
    <w:rsid w:val="00F155D3"/>
    <w:rsid w:val="00F17473"/>
    <w:rsid w:val="00F20B64"/>
    <w:rsid w:val="00F20E7D"/>
    <w:rsid w:val="00F24847"/>
    <w:rsid w:val="00F26ED5"/>
    <w:rsid w:val="00F3055E"/>
    <w:rsid w:val="00F30C8F"/>
    <w:rsid w:val="00F422F4"/>
    <w:rsid w:val="00F45948"/>
    <w:rsid w:val="00F46344"/>
    <w:rsid w:val="00F47BB5"/>
    <w:rsid w:val="00F504B9"/>
    <w:rsid w:val="00F5135E"/>
    <w:rsid w:val="00F51762"/>
    <w:rsid w:val="00F52C10"/>
    <w:rsid w:val="00F5489F"/>
    <w:rsid w:val="00F55A75"/>
    <w:rsid w:val="00F6196F"/>
    <w:rsid w:val="00F65625"/>
    <w:rsid w:val="00F65F5D"/>
    <w:rsid w:val="00F65FB5"/>
    <w:rsid w:val="00F671D3"/>
    <w:rsid w:val="00F723D3"/>
    <w:rsid w:val="00F725E2"/>
    <w:rsid w:val="00F759B3"/>
    <w:rsid w:val="00F761A2"/>
    <w:rsid w:val="00F7650F"/>
    <w:rsid w:val="00F77F1D"/>
    <w:rsid w:val="00F80707"/>
    <w:rsid w:val="00F81DB2"/>
    <w:rsid w:val="00F828B1"/>
    <w:rsid w:val="00F846CD"/>
    <w:rsid w:val="00F92F50"/>
    <w:rsid w:val="00F93C43"/>
    <w:rsid w:val="00F959B7"/>
    <w:rsid w:val="00F963ED"/>
    <w:rsid w:val="00F9691A"/>
    <w:rsid w:val="00F96A62"/>
    <w:rsid w:val="00FA1488"/>
    <w:rsid w:val="00FA4516"/>
    <w:rsid w:val="00FA572A"/>
    <w:rsid w:val="00FB273D"/>
    <w:rsid w:val="00FC194B"/>
    <w:rsid w:val="00FC45EA"/>
    <w:rsid w:val="00FC7A9C"/>
    <w:rsid w:val="00FC7DA6"/>
    <w:rsid w:val="00FD02F7"/>
    <w:rsid w:val="00FD0CCC"/>
    <w:rsid w:val="00FD0E48"/>
    <w:rsid w:val="00FD6A0C"/>
    <w:rsid w:val="00FE032E"/>
    <w:rsid w:val="00FE085F"/>
    <w:rsid w:val="00FE0FCE"/>
    <w:rsid w:val="00FE73BB"/>
    <w:rsid w:val="00FF1176"/>
    <w:rsid w:val="00FF411B"/>
    <w:rsid w:val="00FF4B10"/>
    <w:rsid w:val="00FF63CB"/>
    <w:rsid w:val="00FF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7119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CBE2E6-8202-42EA-BB29-6F246CB42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522</Characters>
  <Application>Microsoft Office Word</Application>
  <DocSecurity>0</DocSecurity>
  <Lines>210</Lines>
  <Paragraphs>1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Region Midtjylland</Company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ernille Gabel</dc:creator>
  <cp:keywords/>
  <cp:lastModifiedBy>EDABO-ABO</cp:lastModifiedBy>
  <cp:revision>4</cp:revision>
  <cp:lastPrinted>2018-08-24T05:38:00Z</cp:lastPrinted>
  <dcterms:created xsi:type="dcterms:W3CDTF">2018-08-28T11:02:00Z</dcterms:created>
  <dcterms:modified xsi:type="dcterms:W3CDTF">2018-09-1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935</vt:lpwstr>
  </property>
  <property fmtid="{D5CDD505-2E9C-101B-9397-08002B2CF9AE}" pid="3" name="WnCSubscriberId">
    <vt:lpwstr>3054</vt:lpwstr>
  </property>
  <property fmtid="{D5CDD505-2E9C-101B-9397-08002B2CF9AE}" pid="4" name="WnCOutputStyleId">
    <vt:lpwstr>3950</vt:lpwstr>
  </property>
  <property fmtid="{D5CDD505-2E9C-101B-9397-08002B2CF9AE}" pid="5" name="RWProductId">
    <vt:lpwstr>WnC</vt:lpwstr>
  </property>
  <property fmtid="{D5CDD505-2E9C-101B-9397-08002B2CF9AE}" pid="6" name="WnC4Folder">
    <vt:lpwstr>Documents///2018_08_24 Protokolartikel REVISED_2 V13.2 (1)_pk(1)</vt:lpwstr>
  </property>
</Properties>
</file>